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899" w:rsidRPr="00F85899" w:rsidRDefault="007B2F21" w:rsidP="00F85899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8589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F85899" w:rsidRPr="00F8589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. </w:t>
      </w:r>
      <w:r w:rsidR="00F85899" w:rsidRPr="00F85899">
        <w:rPr>
          <w:rFonts w:ascii="Times New Roman" w:eastAsia="Times New Roman" w:hAnsi="Times New Roman" w:cs="Times New Roman"/>
          <w:sz w:val="24"/>
          <w:szCs w:val="24"/>
          <w:lang w:val="en-US"/>
        </w:rPr>
        <w:t>Multiple linear regression analysis of c-f PWV (dependent variable) on FG, HbA</w:t>
      </w:r>
      <w:r w:rsidR="00F85899" w:rsidRPr="00F85899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 xml:space="preserve">1c, </w:t>
      </w:r>
      <w:r w:rsidR="00F85899" w:rsidRPr="00F858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MA-IR, 2h OGTT, LTL,TA as independent variables, being adjusted by </w:t>
      </w:r>
      <w:r w:rsidR="0031134E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="00F85899" w:rsidRPr="00F858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e, SBP and the interaction term of </w:t>
      </w:r>
      <w:r w:rsidR="00A73960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="00F85899" w:rsidRPr="00F858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e*SBP. </w:t>
      </w:r>
    </w:p>
    <w:tbl>
      <w:tblPr>
        <w:tblW w:w="775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2A0" w:firstRow="1" w:lastRow="0" w:firstColumn="1" w:lastColumn="0" w:noHBand="1" w:noVBand="0"/>
      </w:tblPr>
      <w:tblGrid>
        <w:gridCol w:w="2102"/>
        <w:gridCol w:w="1838"/>
        <w:gridCol w:w="1447"/>
        <w:gridCol w:w="1173"/>
        <w:gridCol w:w="1195"/>
      </w:tblGrid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β ± S.E.</w:t>
            </w:r>
          </w:p>
        </w:tc>
        <w:tc>
          <w:tcPr>
            <w:tcW w:w="1447" w:type="dxa"/>
          </w:tcPr>
          <w:p w:rsidR="007E0B90" w:rsidRPr="00B45CE4" w:rsidRDefault="007E0B90" w:rsidP="004964FF">
            <w:pPr>
              <w:autoSpaceDE w:val="0"/>
              <w:autoSpaceDN w:val="0"/>
              <w:adjustRightInd w:val="0"/>
              <w:spacing w:after="0" w:line="360" w:lineRule="auto"/>
              <w:rPr>
                <w:rFonts w:eastAsia="Times New Roman" w:cs="Calibri"/>
              </w:rPr>
            </w:pPr>
            <w:proofErr w:type="spellStart"/>
            <w:r w:rsidRPr="005761A8">
              <w:rPr>
                <w:rFonts w:ascii="Times New Roman" w:eastAsia="Times New Roman" w:hAnsi="Times New Roman"/>
                <w:sz w:val="24"/>
                <w:szCs w:val="24"/>
              </w:rPr>
              <w:t>Type</w:t>
            </w:r>
            <w:proofErr w:type="spellEnd"/>
            <w:r w:rsidRPr="005761A8">
              <w:rPr>
                <w:rFonts w:ascii="Times New Roman" w:eastAsia="Times New Roman" w:hAnsi="Times New Roman"/>
                <w:sz w:val="24"/>
                <w:szCs w:val="24"/>
              </w:rPr>
              <w:t xml:space="preserve"> III SS</w:t>
            </w:r>
          </w:p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odel R</w:t>
            </w: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-1.399±1.517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3.871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0.3573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.072±0.011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0.564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BP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.045±0.012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.743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*(SBP=140+)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1±0.008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.940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22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FG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0.563±0.093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68.246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3433</w:t>
            </w: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-0.0519±1.451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0.9722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.071±0.010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9.723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BP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.050±0.012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.731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*(SBP=140+)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3±0.009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37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9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2h OGTT 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0.203±0.071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8.407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0048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3216</w:t>
            </w: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-0.788±1.611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1.153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0.6252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.086±0.011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2.689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BP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.042±0.013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46.926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0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*(SBP=140+)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2±0.009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.509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57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HOMA-IR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0.312 ±0.063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17.749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3190</w:t>
            </w: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odel 4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-2.121±1.620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8.182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0.1918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.068±0.112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4.571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BP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.051±0.012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76.127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*(SBP=140+)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2±0.009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356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23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HbA</w:t>
            </w: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1c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0.643 ±0.141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99.111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3051</w:t>
            </w: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odel 5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8.721 ±3.516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30.925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.076±0.011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6.896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BP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.048±0.013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.583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*(SBP=140+)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8±0.008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339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08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TL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-</w:t>
            </w: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763 ±0.292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4.189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0096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2699</w:t>
            </w:r>
          </w:p>
        </w:tc>
        <w:bookmarkStart w:id="0" w:name="_GoBack"/>
        <w:bookmarkEnd w:id="0"/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odel 6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2.227±2.084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5.73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0.2867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.095±0.0151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9.340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BP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.037±0.017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684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80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*(SBP=140+)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1±0.011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094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95</w:t>
            </w:r>
          </w:p>
        </w:tc>
        <w:tc>
          <w:tcPr>
            <w:tcW w:w="1195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B90" w:rsidRPr="00F85899" w:rsidTr="00A7241A">
        <w:tc>
          <w:tcPr>
            <w:tcW w:w="2102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A</w:t>
            </w:r>
          </w:p>
        </w:tc>
        <w:tc>
          <w:tcPr>
            <w:tcW w:w="1838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-0.582±0.446</w:t>
            </w:r>
          </w:p>
        </w:tc>
        <w:tc>
          <w:tcPr>
            <w:tcW w:w="1447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8.540</w:t>
            </w:r>
          </w:p>
        </w:tc>
        <w:tc>
          <w:tcPr>
            <w:tcW w:w="1173" w:type="dxa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1943</w:t>
            </w:r>
          </w:p>
        </w:tc>
        <w:tc>
          <w:tcPr>
            <w:tcW w:w="1195" w:type="dxa"/>
            <w:shd w:val="clear" w:color="auto" w:fill="FFFFFF"/>
          </w:tcPr>
          <w:p w:rsidR="007E0B90" w:rsidRPr="00F85899" w:rsidRDefault="007E0B90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589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.2617</w:t>
            </w:r>
          </w:p>
        </w:tc>
      </w:tr>
    </w:tbl>
    <w:p w:rsidR="00F85899" w:rsidRPr="00F85899" w:rsidRDefault="00F85899" w:rsidP="00F85899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FE6C74" w:rsidRDefault="005827BF" w:rsidP="00F85899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bbreviations: c-f PWV:</w:t>
      </w:r>
      <w:r w:rsidR="00F85899" w:rsidRPr="00F858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rotid-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femoral pulse wave velocity; FG:</w:t>
      </w:r>
      <w:r w:rsidR="00F85899" w:rsidRPr="00F858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asting glucose; HbA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1c</w:t>
      </w:r>
      <w:r w:rsidRPr="005827BF"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F85899" w:rsidRPr="00F85899">
        <w:rPr>
          <w:rFonts w:ascii="Times New Roman" w:eastAsia="Times New Roman" w:hAnsi="Times New Roman" w:cs="Times New Roman"/>
          <w:sz w:val="24"/>
          <w:szCs w:val="24"/>
          <w:lang w:val="en-US"/>
        </w:rPr>
        <w:t>glycosylated hemoglobin; HOMA-IR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 w:rsidR="00F85899" w:rsidRPr="00F858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omeostasis model assessment of insulin resistance; LTL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 w:rsidR="00F85899" w:rsidRPr="00F858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eukocyte telomere length;</w:t>
      </w:r>
      <w:r w:rsidR="00F85899" w:rsidRPr="00F85899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BP:</w:t>
      </w:r>
      <w:r w:rsidR="00F85899" w:rsidRPr="00F858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ystolic blood pressure;</w:t>
      </w:r>
      <w:r w:rsidRPr="005827B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85899">
        <w:rPr>
          <w:rFonts w:ascii="Times New Roman" w:eastAsia="Times New Roman" w:hAnsi="Times New Roman" w:cs="Times New Roman"/>
          <w:sz w:val="24"/>
          <w:szCs w:val="24"/>
          <w:lang w:val="en-US"/>
        </w:rPr>
        <w:t>S.E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 w:rsidR="00F85899" w:rsidRPr="00F858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F85899">
        <w:rPr>
          <w:rFonts w:ascii="Times New Roman" w:eastAsia="Times New Roman" w:hAnsi="Times New Roman" w:cs="Times New Roman"/>
          <w:sz w:val="24"/>
          <w:szCs w:val="24"/>
          <w:lang w:val="en-US"/>
        </w:rPr>
        <w:t>tandard error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Pr="00F858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C03AE" w:rsidRPr="005761A8">
        <w:rPr>
          <w:rFonts w:ascii="Times New Roman" w:eastAsia="Times New Roman" w:hAnsi="Times New Roman"/>
          <w:sz w:val="24"/>
          <w:szCs w:val="24"/>
        </w:rPr>
        <w:t>Type</w:t>
      </w:r>
      <w:proofErr w:type="spellEnd"/>
      <w:r w:rsidR="00AC03AE" w:rsidRPr="005761A8">
        <w:rPr>
          <w:rFonts w:ascii="Times New Roman" w:eastAsia="Times New Roman" w:hAnsi="Times New Roman"/>
          <w:sz w:val="24"/>
          <w:szCs w:val="24"/>
        </w:rPr>
        <w:t xml:space="preserve"> III SS:</w:t>
      </w:r>
      <w:r w:rsidR="008E5F08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proofErr w:type="spellStart"/>
      <w:r w:rsidR="00AC03AE" w:rsidRPr="005761A8">
        <w:rPr>
          <w:rFonts w:ascii="Times New Roman" w:eastAsia="Times New Roman" w:hAnsi="Times New Roman"/>
          <w:sz w:val="24"/>
          <w:szCs w:val="24"/>
        </w:rPr>
        <w:t>type</w:t>
      </w:r>
      <w:proofErr w:type="spellEnd"/>
      <w:r w:rsidR="00AC03AE" w:rsidRPr="005761A8">
        <w:rPr>
          <w:rFonts w:ascii="Times New Roman" w:eastAsia="Times New Roman" w:hAnsi="Times New Roman"/>
          <w:sz w:val="24"/>
          <w:szCs w:val="24"/>
        </w:rPr>
        <w:t xml:space="preserve"> III </w:t>
      </w:r>
      <w:proofErr w:type="spellStart"/>
      <w:r w:rsidR="00AC03AE" w:rsidRPr="005761A8">
        <w:rPr>
          <w:rFonts w:ascii="Times New Roman" w:eastAsia="Times New Roman" w:hAnsi="Times New Roman"/>
          <w:sz w:val="24"/>
          <w:szCs w:val="24"/>
        </w:rPr>
        <w:t>sum</w:t>
      </w:r>
      <w:proofErr w:type="spellEnd"/>
      <w:r w:rsidR="00AC03AE" w:rsidRPr="005761A8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="00AC03AE" w:rsidRPr="005761A8">
        <w:rPr>
          <w:rFonts w:ascii="Times New Roman" w:eastAsia="Times New Roman" w:hAnsi="Times New Roman"/>
          <w:sz w:val="24"/>
          <w:szCs w:val="24"/>
        </w:rPr>
        <w:t>of</w:t>
      </w:r>
      <w:proofErr w:type="spellEnd"/>
      <w:r w:rsidR="00AC03AE" w:rsidRPr="005761A8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="00AC03AE" w:rsidRPr="005761A8">
        <w:rPr>
          <w:rFonts w:ascii="Times New Roman" w:eastAsia="Times New Roman" w:hAnsi="Times New Roman"/>
          <w:sz w:val="24"/>
          <w:szCs w:val="24"/>
        </w:rPr>
        <w:t>squares</w:t>
      </w:r>
      <w:proofErr w:type="spellEnd"/>
      <w:r w:rsidR="00F71C5C">
        <w:rPr>
          <w:rFonts w:ascii="Times New Roman" w:eastAsia="Times New Roman" w:hAnsi="Times New Roman"/>
          <w:sz w:val="24"/>
          <w:szCs w:val="24"/>
          <w:lang w:val="en-US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A: telomerase activity; 2h OGTT:</w:t>
      </w:r>
      <w:r w:rsidR="00F85899" w:rsidRPr="00F858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-h glucose level following the oral glucose tolerance test</w:t>
      </w:r>
      <w:r w:rsidR="00FE6C74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F85899" w:rsidRPr="00F85899" w:rsidRDefault="00F85899" w:rsidP="00F85899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8589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FE6C74" w:rsidRPr="00874456">
        <w:rPr>
          <w:rFonts w:ascii="Times New Roman" w:eastAsia="Times New Roman" w:hAnsi="Times New Roman"/>
          <w:sz w:val="24"/>
          <w:szCs w:val="24"/>
          <w:lang w:val="en-US"/>
        </w:rPr>
        <w:t xml:space="preserve">The interaction between </w:t>
      </w:r>
      <w:r w:rsidR="00FE6C74">
        <w:rPr>
          <w:rFonts w:ascii="Times New Roman" w:eastAsia="Times New Roman" w:hAnsi="Times New Roman"/>
          <w:sz w:val="24"/>
          <w:szCs w:val="24"/>
          <w:lang w:val="en-US"/>
        </w:rPr>
        <w:t>a</w:t>
      </w:r>
      <w:r w:rsidR="00FE6C74" w:rsidRPr="00874456">
        <w:rPr>
          <w:rFonts w:ascii="Times New Roman" w:eastAsia="Times New Roman" w:hAnsi="Times New Roman"/>
          <w:sz w:val="24"/>
          <w:szCs w:val="24"/>
          <w:lang w:val="en-US"/>
        </w:rPr>
        <w:t xml:space="preserve">ge and SBP was calculated by multiplication of </w:t>
      </w:r>
      <w:r w:rsidR="00FE6C74">
        <w:rPr>
          <w:rFonts w:ascii="Times New Roman" w:eastAsia="Times New Roman" w:hAnsi="Times New Roman"/>
          <w:sz w:val="24"/>
          <w:szCs w:val="24"/>
          <w:lang w:val="en-US"/>
        </w:rPr>
        <w:t>a</w:t>
      </w:r>
      <w:r w:rsidR="00FE6C74" w:rsidRPr="00874456">
        <w:rPr>
          <w:rFonts w:ascii="Times New Roman" w:eastAsia="Times New Roman" w:hAnsi="Times New Roman"/>
          <w:sz w:val="24"/>
          <w:szCs w:val="24"/>
          <w:lang w:val="en-US"/>
        </w:rPr>
        <w:t>ge by the binary variable depending on the fact of SBP increase over 140 mm Hg.</w:t>
      </w:r>
    </w:p>
    <w:p w:rsidR="00D4326D" w:rsidRPr="00F85899" w:rsidRDefault="00D4326D">
      <w:pPr>
        <w:rPr>
          <w:lang w:val="en-US"/>
        </w:rPr>
      </w:pPr>
    </w:p>
    <w:sectPr w:rsidR="00D4326D" w:rsidRPr="00F8589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trackRevisions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899"/>
    <w:rsid w:val="0031134E"/>
    <w:rsid w:val="005827BF"/>
    <w:rsid w:val="007B2F21"/>
    <w:rsid w:val="007E0B90"/>
    <w:rsid w:val="008E5F08"/>
    <w:rsid w:val="00A7241A"/>
    <w:rsid w:val="00A73960"/>
    <w:rsid w:val="00AC03AE"/>
    <w:rsid w:val="00D4326D"/>
    <w:rsid w:val="00F71C5C"/>
    <w:rsid w:val="00F85899"/>
    <w:rsid w:val="00FE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5899"/>
    <w:rPr>
      <w:rFonts w:eastAsiaTheme="minorEastAsia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71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F71C5C"/>
    <w:rPr>
      <w:rFonts w:ascii="Tahoma" w:eastAsiaTheme="minorEastAsia" w:hAnsi="Tahoma" w:cs="Tahoma"/>
      <w:sz w:val="16"/>
      <w:szCs w:val="16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5899"/>
    <w:rPr>
      <w:rFonts w:eastAsiaTheme="minorEastAsia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71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F71C5C"/>
    <w:rPr>
      <w:rFonts w:ascii="Tahoma" w:eastAsiaTheme="minorEastAsia" w:hAnsi="Tahoma" w:cs="Tahoma"/>
      <w:sz w:val="16"/>
      <w:szCs w:val="16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5-05-18T18:46:00Z</dcterms:created>
  <dcterms:modified xsi:type="dcterms:W3CDTF">2015-05-18T18:46:00Z</dcterms:modified>
</cp:coreProperties>
</file>